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16244" w14:textId="3CAAD927" w:rsidR="00883806" w:rsidRPr="001D3AAB" w:rsidRDefault="00594264">
      <w:pPr>
        <w:rPr>
          <w:rFonts w:ascii="Times New Roman" w:hAnsi="Times New Roman" w:cs="Times New Roman"/>
          <w:sz w:val="24"/>
          <w:szCs w:val="24"/>
        </w:rPr>
      </w:pPr>
      <w:r w:rsidRPr="00895B12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="00A81B65" w:rsidRPr="001D3AAB">
        <w:rPr>
          <w:rFonts w:ascii="Times New Roman" w:hAnsi="Times New Roman" w:cs="Times New Roman"/>
          <w:sz w:val="24"/>
          <w:szCs w:val="24"/>
        </w:rPr>
        <w:t>. Infiltration of CD8+ T-cells and clinicopathological features</w:t>
      </w:r>
      <w:r w:rsidR="006C7EE2">
        <w:rPr>
          <w:rFonts w:ascii="Times New Roman" w:hAnsi="Times New Roman" w:cs="Times New Roman"/>
          <w:sz w:val="24"/>
          <w:szCs w:val="24"/>
        </w:rPr>
        <w:t xml:space="preserve"> in surgery plus </w:t>
      </w:r>
      <w:r w:rsidR="006C7EE2" w:rsidRPr="006C7EE2">
        <w:rPr>
          <w:rFonts w:ascii="Times New Roman" w:hAnsi="Times New Roman" w:cs="Times New Roman"/>
          <w:sz w:val="24"/>
          <w:szCs w:val="24"/>
        </w:rPr>
        <w:t>adjuvant chemotherapy</w:t>
      </w:r>
      <w:r w:rsidR="006C7EE2">
        <w:rPr>
          <w:rFonts w:ascii="Times New Roman" w:hAnsi="Times New Roman" w:cs="Times New Roman"/>
          <w:sz w:val="24"/>
          <w:szCs w:val="24"/>
        </w:rPr>
        <w:t xml:space="preserve"> cohort</w:t>
      </w:r>
      <w:r w:rsidR="00A81B65" w:rsidRPr="001D3AAB">
        <w:rPr>
          <w:rFonts w:ascii="Times New Roman" w:hAnsi="Times New Roman" w:cs="Times New Roman"/>
          <w:sz w:val="24"/>
          <w:szCs w:val="24"/>
        </w:rPr>
        <w:t>.</w:t>
      </w:r>
    </w:p>
    <w:p w14:paraId="3BCB6098" w14:textId="77777777" w:rsidR="00A81B65" w:rsidRPr="00594264" w:rsidRDefault="00A81B65">
      <w:pPr>
        <w:rPr>
          <w:rFonts w:ascii="Times New Roman" w:hAnsi="Times New Roman" w:cs="Times New Roman"/>
          <w:sz w:val="22"/>
        </w:rPr>
      </w:pPr>
    </w:p>
    <w:tbl>
      <w:tblPr>
        <w:tblStyle w:val="a9"/>
        <w:tblpPr w:leftFromText="180" w:rightFromText="180" w:vertAnchor="text" w:tblpXSpec="center" w:tblpY="1"/>
        <w:tblOverlap w:val="never"/>
        <w:tblW w:w="10490" w:type="dxa"/>
        <w:tblLook w:val="04A0" w:firstRow="1" w:lastRow="0" w:firstColumn="1" w:lastColumn="0" w:noHBand="0" w:noVBand="1"/>
      </w:tblPr>
      <w:tblGrid>
        <w:gridCol w:w="4390"/>
        <w:gridCol w:w="1134"/>
        <w:gridCol w:w="283"/>
        <w:gridCol w:w="1843"/>
        <w:gridCol w:w="1843"/>
        <w:gridCol w:w="997"/>
      </w:tblGrid>
      <w:tr w:rsidR="002561E4" w14:paraId="22586AEA" w14:textId="77777777" w:rsidTr="002561E4">
        <w:tc>
          <w:tcPr>
            <w:tcW w:w="439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18536C3B" w14:textId="786AB762" w:rsidR="002561E4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A81B65">
              <w:rPr>
                <w:rFonts w:ascii="Times New Roman" w:hAnsi="Times New Roman" w:cs="Times New Roman"/>
                <w:sz w:val="22"/>
              </w:rPr>
              <w:t xml:space="preserve">linicopathological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A81B65">
              <w:rPr>
                <w:rFonts w:ascii="Times New Roman" w:hAnsi="Times New Roman" w:cs="Times New Roman"/>
                <w:sz w:val="22"/>
              </w:rPr>
              <w:t>eatures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346E465" w14:textId="77777777" w:rsidR="002561E4" w:rsidRPr="005E6BD0" w:rsidRDefault="002561E4" w:rsidP="00F82EEA">
            <w:pPr>
              <w:rPr>
                <w:rFonts w:ascii="Times New Roman" w:hAnsi="Times New Roman" w:cs="Times New Roman"/>
                <w:sz w:val="22"/>
              </w:rPr>
            </w:pPr>
            <w:r w:rsidRPr="005E6BD0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536BCB8E" w14:textId="32195121" w:rsidR="002561E4" w:rsidRDefault="002561E4" w:rsidP="002916A0">
            <w:pPr>
              <w:rPr>
                <w:rFonts w:ascii="Times New Roman" w:hAnsi="Times New Roman" w:cs="Times New Roman"/>
                <w:sz w:val="22"/>
              </w:rPr>
            </w:pPr>
            <w:r w:rsidRPr="005E6BD0">
              <w:rPr>
                <w:rFonts w:ascii="Times New Roman" w:hAnsi="Times New Roman" w:cs="Times New Roman"/>
                <w:sz w:val="22"/>
              </w:rPr>
              <w:t>(</w:t>
            </w:r>
            <w:r w:rsidRPr="001D3AAB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5E6BD0">
              <w:rPr>
                <w:rFonts w:ascii="Times New Roman" w:hAnsi="Times New Roman" w:cs="Times New Roman"/>
                <w:sz w:val="22"/>
              </w:rPr>
              <w:t xml:space="preserve"> = 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  <w:r w:rsidRPr="005E6BD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96CE24C" w14:textId="77777777" w:rsidR="002561E4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83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CED9ACC" w14:textId="3A14257F" w:rsidR="002561E4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  <w:r w:rsidRPr="009A21BA">
              <w:rPr>
                <w:rFonts w:ascii="Times New Roman" w:hAnsi="Times New Roman" w:cs="Times New Roman"/>
                <w:sz w:val="22"/>
              </w:rPr>
              <w:t>CD8 density/mm</w:t>
            </w:r>
            <w:r w:rsidRPr="009A21B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</w:tr>
      <w:tr w:rsidR="002561E4" w14:paraId="0E45BB0A" w14:textId="77777777" w:rsidTr="00BA24DE">
        <w:tc>
          <w:tcPr>
            <w:tcW w:w="4390" w:type="dxa"/>
            <w:vMerge/>
            <w:tcBorders>
              <w:left w:val="nil"/>
              <w:right w:val="nil"/>
            </w:tcBorders>
          </w:tcPr>
          <w:p w14:paraId="350A4E94" w14:textId="77777777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7546C0" w14:textId="3029EBC6" w:rsidR="002561E4" w:rsidRPr="00F82EEA" w:rsidRDefault="002561E4" w:rsidP="00F82EE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281C6D" w14:textId="77777777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2D751EC" w14:textId="64BA5625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&lt;1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CE296D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  <w:r w:rsidR="00AB5909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w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96E99CA" w14:textId="7339D241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&gt;1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CE296D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="00AB5909">
              <w:rPr>
                <w:rFonts w:ascii="Times New Roman" w:eastAsia="等线" w:hAnsi="Times New Roman" w:cs="Times New Roman"/>
                <w:color w:val="000000"/>
                <w:sz w:val="22"/>
              </w:rPr>
              <w:t>igh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30E7FB2" w14:textId="3E2A3658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P 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value</w:t>
            </w:r>
          </w:p>
        </w:tc>
      </w:tr>
      <w:tr w:rsidR="002561E4" w14:paraId="05DEB427" w14:textId="77777777" w:rsidTr="00BA24DE">
        <w:tc>
          <w:tcPr>
            <w:tcW w:w="439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4252D5A" w14:textId="77777777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98A72" w14:textId="77777777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510C75" w14:textId="77777777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57C48F" w14:textId="4E16D76A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=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6.6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71C9CE8" w14:textId="0076D074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(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=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.3</w:t>
            </w: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BC4CE4" w14:textId="11A26F7D" w:rsidR="002561E4" w:rsidRPr="00F82EEA" w:rsidRDefault="002561E4" w:rsidP="00A81B65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911A62" w14:paraId="7D33C083" w14:textId="77777777" w:rsidTr="00306780">
        <w:tc>
          <w:tcPr>
            <w:tcW w:w="43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BB1F02B" w14:textId="0F4952DC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ex, 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577DB6" w14:textId="7712E7AC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7E6BA9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F5033E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8A3AFC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05D11A" w14:textId="7A554145" w:rsidR="00911A62" w:rsidRPr="00CB248C" w:rsidRDefault="00911A62" w:rsidP="00CB24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1A62" w14:paraId="116037A3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5B46" w14:textId="0AFC7999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365AC" w14:textId="23ECD5CF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6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7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6.7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7037C7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87AED" w14:textId="06E86228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5</w:t>
            </w:r>
            <w:r w:rsidR="006C7EE2">
              <w:rPr>
                <w:rFonts w:ascii="Times New Roman" w:hAnsi="Times New Roman" w:cs="Times New Roman"/>
              </w:rPr>
              <w:t>1</w:t>
            </w:r>
            <w:r w:rsidR="00F82EEA" w:rsidRPr="00F82EEA">
              <w:rPr>
                <w:rFonts w:ascii="Times New Roman" w:hAnsi="Times New Roman" w:cs="Times New Roman"/>
              </w:rPr>
              <w:t>.</w:t>
            </w:r>
            <w:r w:rsidR="006C7EE2">
              <w:rPr>
                <w:rFonts w:ascii="Times New Roman" w:hAnsi="Times New Roman" w:cs="Times New Roman"/>
              </w:rPr>
              <w:t>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0A154" w14:textId="567392F0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2</w:t>
            </w:r>
            <w:r w:rsidR="006C7EE2">
              <w:rPr>
                <w:rFonts w:ascii="Times New Roman" w:hAnsi="Times New Roman" w:cs="Times New Roman"/>
              </w:rPr>
              <w:t>5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FA9D514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2C3DFC29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313C0" w14:textId="12D1947D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974AF" w14:textId="40674E49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4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2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3.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DE1F70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68D891" w14:textId="5DC47CCA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  <w:r w:rsidR="00911A62" w:rsidRPr="00F82EEA">
              <w:rPr>
                <w:rFonts w:ascii="Times New Roman" w:hAnsi="Times New Roman" w:cs="Times New Roman"/>
              </w:rPr>
              <w:t>(</w:t>
            </w:r>
            <w:r w:rsidR="00F82EEA" w:rsidRPr="00F82EEA">
              <w:rPr>
                <w:rFonts w:ascii="Times New Roman" w:hAnsi="Times New Roman" w:cs="Times New Roman"/>
              </w:rPr>
              <w:t>1</w:t>
            </w:r>
            <w:r w:rsidR="006C7EE2">
              <w:rPr>
                <w:rFonts w:ascii="Times New Roman" w:hAnsi="Times New Roman" w:cs="Times New Roman"/>
              </w:rPr>
              <w:t>6</w:t>
            </w:r>
            <w:r w:rsidR="00F82EEA" w:rsidRPr="00F82EEA">
              <w:rPr>
                <w:rFonts w:ascii="Times New Roman" w:hAnsi="Times New Roman" w:cs="Times New Roman"/>
              </w:rPr>
              <w:t>.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8F417" w14:textId="59750F9A" w:rsidR="00911A62" w:rsidRPr="00F82EEA" w:rsidRDefault="006C7EE2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3C8DFC9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71FD6E24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F7813" w14:textId="0D3A31D7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ge, y, 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602C" w14:textId="77F68919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AC47B6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47CEC8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4BB4E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0226158" w14:textId="33B5F6AB" w:rsidR="00911A62" w:rsidRPr="00F82EEA" w:rsidRDefault="00911A62" w:rsidP="00CB248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229CC0ED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760FA" w14:textId="0C96C1F3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≤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02113" w14:textId="631824B3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50.0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91AFF7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87D4F" w14:textId="63A7BF57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3</w:t>
            </w:r>
            <w:r w:rsidR="006C7EE2">
              <w:rPr>
                <w:rFonts w:ascii="Times New Roman" w:hAnsi="Times New Roman" w:cs="Times New Roman"/>
              </w:rPr>
              <w:t>0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8C0CBB" w14:textId="2E097FE7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20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4D10AEB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754D27C3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1F89F" w14:textId="0E9B4DA3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&g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BD243" w14:textId="5D25A297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50.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0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4E40C4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174C4F" w14:textId="1BE9EC07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3</w:t>
            </w:r>
            <w:r w:rsidR="006C7EE2">
              <w:rPr>
                <w:rFonts w:ascii="Times New Roman" w:hAnsi="Times New Roman" w:cs="Times New Roman"/>
              </w:rPr>
              <w:t>6</w:t>
            </w:r>
            <w:r w:rsidR="00F82EEA" w:rsidRPr="00F82EEA">
              <w:rPr>
                <w:rFonts w:ascii="Times New Roman" w:hAnsi="Times New Roman" w:cs="Times New Roman"/>
              </w:rPr>
              <w:t>.</w:t>
            </w:r>
            <w:r w:rsidR="006C7EE2">
              <w:rPr>
                <w:rFonts w:ascii="Times New Roman" w:hAnsi="Times New Roman" w:cs="Times New Roman"/>
              </w:rPr>
              <w:t>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D759E0" w14:textId="19945921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 w:rsidR="00911A62" w:rsidRPr="00F82EEA">
              <w:rPr>
                <w:rFonts w:ascii="Times New Roman" w:hAnsi="Times New Roman" w:cs="Times New Roman"/>
              </w:rPr>
              <w:t>(</w:t>
            </w:r>
            <w:r w:rsidR="00F82EEA" w:rsidRPr="00F82EEA">
              <w:rPr>
                <w:rFonts w:ascii="Times New Roman" w:hAnsi="Times New Roman" w:cs="Times New Roman"/>
              </w:rPr>
              <w:t>1</w:t>
            </w:r>
            <w:r w:rsidR="006C7EE2">
              <w:rPr>
                <w:rFonts w:ascii="Times New Roman" w:hAnsi="Times New Roman" w:cs="Times New Roman"/>
              </w:rPr>
              <w:t>3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D9FC4C8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478D7C7C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03EE7" w14:textId="7D222EB7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ocation, 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9FEA8" w14:textId="141ACDDF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6B4B99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3FFAE2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8882D2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90FA082" w14:textId="66C4C8AC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283AE630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D720C" w14:textId="23670BC2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CF766" w14:textId="1F52151B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8.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EBD101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BE021B" w14:textId="20B3EC3E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="00911A62" w:rsidRPr="00F82EEA">
              <w:rPr>
                <w:rFonts w:ascii="Times New Roman" w:hAnsi="Times New Roman" w:cs="Times New Roman"/>
              </w:rPr>
              <w:t>(</w:t>
            </w:r>
            <w:r w:rsidR="006C7EE2">
              <w:rPr>
                <w:rFonts w:ascii="Times New Roman" w:hAnsi="Times New Roman" w:cs="Times New Roman"/>
              </w:rPr>
              <w:t>6.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63B17B" w14:textId="194F07A3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1.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E9C9633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5428C93F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D9A19" w14:textId="433ACCE5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DA90C" w14:textId="61F43259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7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78.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BADD7E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D00417" w14:textId="7A06491A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51.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9AD9E" w14:textId="559B4437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2</w:t>
            </w:r>
            <w:r w:rsidR="006C7EE2">
              <w:rPr>
                <w:rFonts w:ascii="Times New Roman" w:hAnsi="Times New Roman" w:cs="Times New Roman"/>
              </w:rPr>
              <w:t>6.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EC62FE9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4026C743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D5A4B" w14:textId="41D3489B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DB201" w14:textId="4C3ADDB0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13.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E2CA7F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7F46D3" w14:textId="49BA67AE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8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CCDA93" w14:textId="0BEBD864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5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CEA3601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1E92FD8F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3BC5" w14:textId="61952CDC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ength, cm, 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B3A8" w14:textId="735294FC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050BA0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9BB98F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2AAB3E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1F852F3" w14:textId="2653646C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4DD34FDC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62328" w14:textId="32E6E9DC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&l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F5E97" w14:textId="0FAE4736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7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6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1.7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ECB561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F6FAA5" w14:textId="741FC150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38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FA4C74" w14:textId="03B56EB6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2</w:t>
            </w:r>
            <w:r w:rsidR="006C7EE2">
              <w:rPr>
                <w:rFonts w:ascii="Times New Roman" w:hAnsi="Times New Roman" w:cs="Times New Roman"/>
              </w:rPr>
              <w:t>3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053E70B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0B7B388A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93F9" w14:textId="5FA67303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≥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8442" w14:textId="4F6DE24F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38.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D6B8C8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7BC492" w14:textId="7226180C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28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30EEE1" w14:textId="1B53BC8B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10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048FF6A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6DBE8111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AE00" w14:textId="0F972EFB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croscopic tumor type, 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3E9C4" w14:textId="0CE4403D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2BE281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9D25F9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C69F01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9CECDEA" w14:textId="68405953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22BFC538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A5B11" w14:textId="35F21472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Superficial/Protru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4789C" w14:textId="3B66DADA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4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2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3.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03E5EB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83BC5" w14:textId="4AC90B88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13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39AE6A" w14:textId="65787A7E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10.</w:t>
            </w:r>
            <w:r w:rsidR="006C7EE2">
              <w:rPr>
                <w:rFonts w:ascii="Times New Roman" w:hAnsi="Times New Roman" w:cs="Times New Roman"/>
              </w:rPr>
              <w:t>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1E4D4AC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0711DE68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DBD0D" w14:textId="23073B46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Medullary/Mushroom/Ulcerative/Intraca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A6F0A" w14:textId="1C8EF6B5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46 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(7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6.7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92D23D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982E85" w14:textId="5B4D089D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5</w:t>
            </w:r>
            <w:r w:rsidR="006C7EE2">
              <w:rPr>
                <w:rFonts w:ascii="Times New Roman" w:hAnsi="Times New Roman" w:cs="Times New Roman"/>
              </w:rPr>
              <w:t>3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3DA5A5" w14:textId="02A039E5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23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8087233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0E7455E7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215C4" w14:textId="04AE5240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 stage, 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9EF19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466554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AA19C9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AC1ECB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C26255D" w14:textId="07AFBA0B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0CEEFCB3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02ECD" w14:textId="2E961B2C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2493" w14:textId="7484921D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4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23.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E7D46C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CD15D7" w14:textId="57587F6C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="00911A62" w:rsidRPr="00F82EEA">
              <w:rPr>
                <w:rFonts w:ascii="Times New Roman" w:hAnsi="Times New Roman" w:cs="Times New Roman"/>
              </w:rPr>
              <w:t>(</w:t>
            </w:r>
            <w:r w:rsidR="00F82EEA" w:rsidRPr="00F82EEA">
              <w:rPr>
                <w:rFonts w:ascii="Times New Roman" w:hAnsi="Times New Roman" w:cs="Times New Roman"/>
              </w:rPr>
              <w:t>1</w:t>
            </w:r>
            <w:r w:rsidR="006C7EE2">
              <w:rPr>
                <w:rFonts w:ascii="Times New Roman" w:hAnsi="Times New Roman" w:cs="Times New Roman"/>
              </w:rPr>
              <w:t>0</w:t>
            </w:r>
            <w:r w:rsidR="00F82EEA" w:rsidRPr="00F82EEA">
              <w:rPr>
                <w:rFonts w:ascii="Times New Roman" w:hAnsi="Times New Roman" w:cs="Times New Roman"/>
              </w:rPr>
              <w:t>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CBB472" w14:textId="71DCC7CB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13.</w:t>
            </w:r>
            <w:r w:rsidR="006C7EE2">
              <w:rPr>
                <w:rFonts w:ascii="Times New Roman" w:hAnsi="Times New Roman" w:cs="Times New Roman"/>
              </w:rPr>
              <w:t>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3D63D00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017EFEC2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10E62" w14:textId="4F9D2A1F" w:rsidR="00911A62" w:rsidRPr="00B642CD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>T2/T3/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97A5" w14:textId="452DF0B4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6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76.7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D3912D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75251E" w14:textId="7DC66A67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56.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1DCB76" w14:textId="2DF1BB11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20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F13465B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4994EFF9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8F6" w14:textId="5B65B782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 stage, 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667D" w14:textId="4C5CCD3D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BC9353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6CB6B0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A9481F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94079FE" w14:textId="7B80F941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10D5686D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6F01B" w14:textId="683DE4AB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350A" w14:textId="2C691CCB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0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33.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5DBCF1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62A37" w14:textId="28B70065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2</w:t>
            </w:r>
            <w:r w:rsidR="006C7EE2">
              <w:rPr>
                <w:rFonts w:ascii="Times New Roman" w:hAnsi="Times New Roman" w:cs="Times New Roman"/>
              </w:rPr>
              <w:t>5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2E5074" w14:textId="22A383F1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8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8D14F20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504808CA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3E35B" w14:textId="297A6A49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N1/N2/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5F805" w14:textId="4032DCDA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0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66.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7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08A91E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4C9A73" w14:textId="000CDC8E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49.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CDEA3F" w14:textId="32E32C9E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5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AA03CC4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7E246D9C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60233" w14:textId="584C3727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NM stage, 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F500C" w14:textId="6562957E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7E9706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74CA00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762F8D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70B0DFC" w14:textId="1DE73AD6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0CD38384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DFD9F" w14:textId="5F60CCF1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791A8" w14:textId="5193FBC4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0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1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6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ABAC26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83100" w14:textId="639D928E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10.</w:t>
            </w:r>
            <w:r w:rsidR="006C7EE2">
              <w:rPr>
                <w:rFonts w:ascii="Times New Roman" w:hAnsi="Times New Roman" w:cs="Times New Roman"/>
              </w:rPr>
              <w:t>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7CCF4C" w14:textId="595D8682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hAnsi="Times New Roman" w:cs="Times New Roman"/>
              </w:rPr>
              <w:t>4 (</w:t>
            </w:r>
            <w:r w:rsidR="006C7EE2">
              <w:rPr>
                <w:rFonts w:ascii="Times New Roman" w:hAnsi="Times New Roman" w:cs="Times New Roman"/>
              </w:rPr>
              <w:t>6.7</w:t>
            </w:r>
            <w:r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3299205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2988AA2D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90D30" w14:textId="5AE95E0D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BA0B0" w14:textId="4EE4907B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3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8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C046E5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6C998E" w14:textId="04BC1A4D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21.</w:t>
            </w:r>
            <w:r w:rsidR="006C7EE2">
              <w:rPr>
                <w:rFonts w:ascii="Times New Roman" w:hAnsi="Times New Roman" w:cs="Times New Roman"/>
              </w:rPr>
              <w:t>7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4BB8AC" w14:textId="0A7C0A69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hAnsi="Times New Roman" w:cs="Times New Roman"/>
              </w:rPr>
              <w:t>1</w:t>
            </w:r>
            <w:r w:rsidR="002561E4">
              <w:rPr>
                <w:rFonts w:ascii="Times New Roman" w:hAnsi="Times New Roman" w:cs="Times New Roman"/>
              </w:rPr>
              <w:t>0</w:t>
            </w:r>
            <w:r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16.7</w:t>
            </w:r>
            <w:r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5F88165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413BCD67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559CF" w14:textId="44DFF903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355C2" w14:textId="6C466159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7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4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5.0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7DBB30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2CD64" w14:textId="66D420B7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35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0E74EE" w14:textId="69B12D9B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10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6A8B52F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09C2CA98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AFAD" w14:textId="3ADD7789" w:rsidR="00911A62" w:rsidRPr="00B642CD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ncer-specific mortality, </w:t>
            </w:r>
            <w:r w:rsidRPr="001D3AAB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</w:t>
            </w:r>
            <w:r w:rsidRPr="00B642C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74FB8" w14:textId="5D3F8A06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7A37D0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BBE4AE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40B0F0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AD0DD34" w14:textId="550DB6FD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hAnsi="Times New Roman" w:cs="Times New Roman"/>
              </w:rPr>
              <w:t>0.00</w:t>
            </w:r>
            <w:r w:rsidR="002561E4">
              <w:rPr>
                <w:rFonts w:ascii="Times New Roman" w:hAnsi="Times New Roman" w:cs="Times New Roman"/>
              </w:rPr>
              <w:t>3</w:t>
            </w:r>
          </w:p>
        </w:tc>
      </w:tr>
      <w:tr w:rsidR="00911A62" w14:paraId="77A24989" w14:textId="77777777" w:rsidTr="00306780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2CD43" w14:textId="6739ED53" w:rsidR="00911A62" w:rsidRPr="00F82EEA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944FA" w14:textId="582DF6A1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1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5</w:t>
            </w:r>
            <w:r w:rsidR="008D38E0">
              <w:rPr>
                <w:rFonts w:ascii="Times New Roman" w:eastAsia="等线" w:hAnsi="Times New Roman" w:cs="Times New Roman"/>
                <w:sz w:val="22"/>
              </w:rPr>
              <w:t>1.7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080927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54114E" w14:textId="67C6F836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4</w:t>
            </w:r>
            <w:r w:rsidR="006C7EE2">
              <w:rPr>
                <w:rFonts w:ascii="Times New Roman" w:hAnsi="Times New Roman" w:cs="Times New Roman"/>
              </w:rPr>
              <w:t>3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28CC27" w14:textId="2B447484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8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A2CE6E3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11A62" w14:paraId="76879376" w14:textId="77777777" w:rsidTr="00306780">
        <w:tc>
          <w:tcPr>
            <w:tcW w:w="43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7EBFA04" w14:textId="0D6B785D" w:rsidR="00911A62" w:rsidRPr="00F82EEA" w:rsidRDefault="00911A62" w:rsidP="00911A62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82EEA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2E33F00" w14:textId="03E2283B" w:rsidR="00911A62" w:rsidRPr="00F82EEA" w:rsidRDefault="008D38E0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 xml:space="preserve"> (4</w:t>
            </w:r>
            <w:r>
              <w:rPr>
                <w:rFonts w:ascii="Times New Roman" w:eastAsia="等线" w:hAnsi="Times New Roman" w:cs="Times New Roman"/>
                <w:sz w:val="22"/>
              </w:rPr>
              <w:t>8.3</w:t>
            </w:r>
            <w:r w:rsidR="00911A62" w:rsidRPr="00F82EEA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F4AAC9" w14:textId="77777777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4894F1" w14:textId="0C063376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F82EEA" w:rsidRPr="00F82EEA">
              <w:rPr>
                <w:rFonts w:ascii="Times New Roman" w:hAnsi="Times New Roman" w:cs="Times New Roman"/>
              </w:rPr>
              <w:t>2</w:t>
            </w:r>
            <w:r w:rsidR="006C7EE2">
              <w:rPr>
                <w:rFonts w:ascii="Times New Roman" w:hAnsi="Times New Roman" w:cs="Times New Roman"/>
              </w:rPr>
              <w:t>3.3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86DD0A" w14:textId="3473CEA3" w:rsidR="00911A62" w:rsidRPr="00F82EEA" w:rsidRDefault="002561E4" w:rsidP="00911A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11A62" w:rsidRPr="00F82EEA">
              <w:rPr>
                <w:rFonts w:ascii="Times New Roman" w:hAnsi="Times New Roman" w:cs="Times New Roman"/>
              </w:rPr>
              <w:t xml:space="preserve"> (</w:t>
            </w:r>
            <w:r w:rsidR="006C7EE2">
              <w:rPr>
                <w:rFonts w:ascii="Times New Roman" w:hAnsi="Times New Roman" w:cs="Times New Roman"/>
              </w:rPr>
              <w:t>25.0</w:t>
            </w:r>
            <w:r w:rsidR="00911A62" w:rsidRPr="00F82E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DA7A03" w14:textId="7293DC59" w:rsidR="00911A62" w:rsidRPr="00F82EEA" w:rsidRDefault="00911A62" w:rsidP="00911A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667187C" w14:textId="4AC8DFE9" w:rsidR="00A81B65" w:rsidRPr="002E683F" w:rsidRDefault="00A81B65">
      <w:pPr>
        <w:rPr>
          <w:rFonts w:ascii="Times New Roman" w:hAnsi="Times New Roman" w:cs="Times New Roman"/>
          <w:szCs w:val="21"/>
        </w:rPr>
      </w:pPr>
    </w:p>
    <w:sectPr w:rsidR="00A81B65" w:rsidRPr="002E6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D6F40" w14:textId="77777777" w:rsidR="00BD5DCB" w:rsidRDefault="00BD5DCB" w:rsidP="00A81B65">
      <w:r>
        <w:separator/>
      </w:r>
    </w:p>
  </w:endnote>
  <w:endnote w:type="continuationSeparator" w:id="0">
    <w:p w14:paraId="1AB4A16A" w14:textId="77777777" w:rsidR="00BD5DCB" w:rsidRDefault="00BD5DCB" w:rsidP="00A81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E7815" w14:textId="77777777" w:rsidR="00BD5DCB" w:rsidRDefault="00BD5DCB" w:rsidP="00A81B65">
      <w:r>
        <w:separator/>
      </w:r>
    </w:p>
  </w:footnote>
  <w:footnote w:type="continuationSeparator" w:id="0">
    <w:p w14:paraId="52F9522B" w14:textId="77777777" w:rsidR="00BD5DCB" w:rsidRDefault="00BD5DCB" w:rsidP="00A81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60"/>
    <w:rsid w:val="00025960"/>
    <w:rsid w:val="001D3AAB"/>
    <w:rsid w:val="002561E4"/>
    <w:rsid w:val="00287A73"/>
    <w:rsid w:val="002E683F"/>
    <w:rsid w:val="00306780"/>
    <w:rsid w:val="003527F6"/>
    <w:rsid w:val="00594264"/>
    <w:rsid w:val="006C7EE2"/>
    <w:rsid w:val="007326AD"/>
    <w:rsid w:val="008D38E0"/>
    <w:rsid w:val="00911A62"/>
    <w:rsid w:val="009A21BA"/>
    <w:rsid w:val="009D1FDC"/>
    <w:rsid w:val="009E5AD2"/>
    <w:rsid w:val="00A80F85"/>
    <w:rsid w:val="00A81B65"/>
    <w:rsid w:val="00A90216"/>
    <w:rsid w:val="00AB5909"/>
    <w:rsid w:val="00B105FC"/>
    <w:rsid w:val="00B61808"/>
    <w:rsid w:val="00B642CD"/>
    <w:rsid w:val="00BB7E4F"/>
    <w:rsid w:val="00BC3E57"/>
    <w:rsid w:val="00BD5DCB"/>
    <w:rsid w:val="00BF174D"/>
    <w:rsid w:val="00CB248C"/>
    <w:rsid w:val="00CE296D"/>
    <w:rsid w:val="00CF1E12"/>
    <w:rsid w:val="00D626A8"/>
    <w:rsid w:val="00E251CF"/>
    <w:rsid w:val="00EA051F"/>
    <w:rsid w:val="00F8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D34E6"/>
  <w15:chartTrackingRefBased/>
  <w15:docId w15:val="{53D4C2CB-FC1B-4F9E-9220-DBE8FD6AA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B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B6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81B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1B65"/>
    <w:rPr>
      <w:sz w:val="18"/>
      <w:szCs w:val="18"/>
    </w:rPr>
  </w:style>
  <w:style w:type="table" w:styleId="a9">
    <w:name w:val="Table Grid"/>
    <w:basedOn w:val="a1"/>
    <w:uiPriority w:val="39"/>
    <w:rsid w:val="00A81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i Zhang</dc:creator>
  <cp:keywords/>
  <dc:description/>
  <cp:lastModifiedBy>Chaoqi Zhang</cp:lastModifiedBy>
  <cp:revision>2</cp:revision>
  <dcterms:created xsi:type="dcterms:W3CDTF">2021-05-20T14:06:00Z</dcterms:created>
  <dcterms:modified xsi:type="dcterms:W3CDTF">2021-05-20T14:06:00Z</dcterms:modified>
</cp:coreProperties>
</file>